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6CA781" w14:textId="3AFA28C1" w:rsidR="002D0BD7" w:rsidRDefault="00D52083" w:rsidP="0087279E">
      <w:pPr>
        <w:spacing w:line="360" w:lineRule="auto"/>
        <w:jc w:val="center"/>
        <w:rPr>
          <w:rFonts w:ascii="Arial" w:hAnsi="Arial" w:cs="Arial"/>
        </w:rPr>
      </w:pPr>
      <w:r w:rsidRPr="00D52083">
        <w:rPr>
          <w:rFonts w:ascii="Arial" w:hAnsi="Arial" w:cs="Arial"/>
          <w:noProof/>
        </w:rPr>
        <w:drawing>
          <wp:inline distT="0" distB="0" distL="0" distR="0" wp14:anchorId="2CA14A99" wp14:editId="29FA40EB">
            <wp:extent cx="5257800" cy="3489135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8140" cy="3489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8DEC5C" w14:textId="77777777" w:rsidR="00826E6A" w:rsidRDefault="006773F9" w:rsidP="00F64201">
      <w:pPr>
        <w:spacing w:line="360" w:lineRule="auto"/>
        <w:jc w:val="both"/>
        <w:rPr>
          <w:rFonts w:ascii="Arial" w:hAnsi="Arial" w:cs="Arial"/>
        </w:rPr>
      </w:pPr>
      <w:proofErr w:type="gramStart"/>
      <w:r w:rsidRPr="002D5C2C">
        <w:rPr>
          <w:rFonts w:ascii="Arial" w:hAnsi="Arial" w:cs="Arial"/>
          <w:b/>
        </w:rPr>
        <w:t>Supplementary Figure 5</w:t>
      </w:r>
      <w:r w:rsidR="00F64201" w:rsidRPr="002D5C2C">
        <w:rPr>
          <w:rFonts w:ascii="Arial" w:hAnsi="Arial" w:cs="Arial"/>
          <w:b/>
        </w:rPr>
        <w:t>.</w:t>
      </w:r>
      <w:proofErr w:type="gramEnd"/>
      <w:r w:rsidR="00F64201" w:rsidRPr="002D5C2C">
        <w:rPr>
          <w:rFonts w:ascii="Arial" w:hAnsi="Arial" w:cs="Arial"/>
        </w:rPr>
        <w:t xml:space="preserve"> </w:t>
      </w:r>
      <w:r w:rsidR="0030552C" w:rsidRPr="002D5C2C">
        <w:rPr>
          <w:rFonts w:ascii="Arial" w:hAnsi="Arial" w:cs="Arial"/>
        </w:rPr>
        <w:t>Human OSCC-associated</w:t>
      </w:r>
      <w:r w:rsidR="00EE2007" w:rsidRPr="002D5C2C">
        <w:rPr>
          <w:rFonts w:ascii="Arial" w:hAnsi="Arial" w:cs="Arial"/>
        </w:rPr>
        <w:t xml:space="preserve"> genes</w:t>
      </w:r>
      <w:r w:rsidR="00F64201" w:rsidRPr="002D5C2C">
        <w:rPr>
          <w:rFonts w:ascii="Arial" w:hAnsi="Arial" w:cs="Arial"/>
        </w:rPr>
        <w:t xml:space="preserve"> that are </w:t>
      </w:r>
      <w:r w:rsidR="00EE2007" w:rsidRPr="002D5C2C">
        <w:rPr>
          <w:rFonts w:ascii="Arial" w:hAnsi="Arial" w:cs="Arial"/>
        </w:rPr>
        <w:t>further increased</w:t>
      </w:r>
      <w:r w:rsidR="00F64201" w:rsidRPr="002D5C2C">
        <w:rPr>
          <w:rFonts w:ascii="Arial" w:hAnsi="Arial" w:cs="Arial"/>
        </w:rPr>
        <w:t xml:space="preserve"> </w:t>
      </w:r>
      <w:r w:rsidR="00C13383" w:rsidRPr="002D5C2C">
        <w:rPr>
          <w:rFonts w:ascii="Arial" w:hAnsi="Arial" w:cs="Arial"/>
        </w:rPr>
        <w:t xml:space="preserve">in 4-NQO-treated tongue epithelia </w:t>
      </w:r>
      <w:r w:rsidR="00F64201" w:rsidRPr="002D5C2C">
        <w:rPr>
          <w:rFonts w:ascii="Arial" w:hAnsi="Arial" w:cs="Arial"/>
        </w:rPr>
        <w:t xml:space="preserve">at early times points upon </w:t>
      </w:r>
      <w:r w:rsidR="00AD09C5" w:rsidRPr="002D5C2C">
        <w:rPr>
          <w:rFonts w:ascii="Arial" w:hAnsi="Arial" w:cs="Arial"/>
        </w:rPr>
        <w:t>BMI1</w:t>
      </w:r>
      <w:r w:rsidR="00F64201" w:rsidRPr="002D5C2C">
        <w:rPr>
          <w:rFonts w:ascii="Arial" w:hAnsi="Arial" w:cs="Arial"/>
        </w:rPr>
        <w:t xml:space="preserve"> overexpression. (</w:t>
      </w:r>
      <w:r w:rsidR="00F64201" w:rsidRPr="002D5C2C">
        <w:rPr>
          <w:rFonts w:ascii="Arial" w:hAnsi="Arial" w:cs="Arial"/>
          <w:b/>
        </w:rPr>
        <w:t>A</w:t>
      </w:r>
      <w:r w:rsidR="00F64201" w:rsidRPr="002D5C2C">
        <w:rPr>
          <w:rFonts w:ascii="Arial" w:hAnsi="Arial" w:cs="Arial"/>
        </w:rPr>
        <w:t xml:space="preserve">) Fold change of gene expression levels of </w:t>
      </w:r>
      <w:r w:rsidR="0030552C" w:rsidRPr="002D5C2C">
        <w:rPr>
          <w:rFonts w:ascii="Arial" w:hAnsi="Arial" w:cs="Arial"/>
        </w:rPr>
        <w:t xml:space="preserve">OSCC-associated </w:t>
      </w:r>
      <w:r w:rsidR="00EE2007" w:rsidRPr="002D5C2C">
        <w:rPr>
          <w:rFonts w:ascii="Arial" w:hAnsi="Arial" w:cs="Arial"/>
        </w:rPr>
        <w:t>genes in</w:t>
      </w:r>
      <w:r w:rsidR="00F64201" w:rsidRPr="002D5C2C">
        <w:rPr>
          <w:rFonts w:ascii="Arial" w:hAnsi="Arial" w:cs="Arial"/>
        </w:rPr>
        <w:t xml:space="preserve"> KrTB-DN (4</w:t>
      </w:r>
      <w:r w:rsidR="008F496F" w:rsidRPr="002D5C2C">
        <w:rPr>
          <w:rFonts w:ascii="Arial" w:hAnsi="Arial" w:cs="Arial"/>
        </w:rPr>
        <w:t>w</w:t>
      </w:r>
      <w:r w:rsidR="00F64201" w:rsidRPr="002D5C2C">
        <w:rPr>
          <w:rFonts w:ascii="Arial" w:hAnsi="Arial" w:cs="Arial"/>
        </w:rPr>
        <w:t>) vs. KrTB-N (25</w:t>
      </w:r>
      <w:r w:rsidR="008F496F" w:rsidRPr="002D5C2C">
        <w:rPr>
          <w:rFonts w:ascii="Arial" w:hAnsi="Arial" w:cs="Arial"/>
        </w:rPr>
        <w:t>w</w:t>
      </w:r>
      <w:r w:rsidR="00F64201" w:rsidRPr="002D5C2C">
        <w:rPr>
          <w:rFonts w:ascii="Arial" w:hAnsi="Arial" w:cs="Arial"/>
        </w:rPr>
        <w:t>) tongue epithelia. (</w:t>
      </w:r>
      <w:r w:rsidR="00F64201" w:rsidRPr="002D5C2C">
        <w:rPr>
          <w:rFonts w:ascii="Arial" w:hAnsi="Arial" w:cs="Arial"/>
          <w:b/>
        </w:rPr>
        <w:t>B</w:t>
      </w:r>
      <w:r w:rsidR="00F64201" w:rsidRPr="002D5C2C">
        <w:rPr>
          <w:rFonts w:ascii="Arial" w:hAnsi="Arial" w:cs="Arial"/>
        </w:rPr>
        <w:t xml:space="preserve">) Fold change of gene expression levels of </w:t>
      </w:r>
      <w:r w:rsidR="0030552C" w:rsidRPr="002D5C2C">
        <w:rPr>
          <w:rFonts w:ascii="Arial" w:hAnsi="Arial" w:cs="Arial"/>
        </w:rPr>
        <w:t xml:space="preserve">OSCC-associated </w:t>
      </w:r>
      <w:r w:rsidR="00EE2007" w:rsidRPr="002D5C2C">
        <w:rPr>
          <w:rFonts w:ascii="Arial" w:hAnsi="Arial" w:cs="Arial"/>
        </w:rPr>
        <w:t>genes</w:t>
      </w:r>
      <w:r w:rsidR="00F64201" w:rsidRPr="002D5C2C">
        <w:rPr>
          <w:rFonts w:ascii="Arial" w:hAnsi="Arial" w:cs="Arial"/>
        </w:rPr>
        <w:t xml:space="preserve"> in KrTB-DN (10</w:t>
      </w:r>
      <w:r w:rsidR="008F496F" w:rsidRPr="002D5C2C">
        <w:rPr>
          <w:rFonts w:ascii="Arial" w:hAnsi="Arial" w:cs="Arial"/>
        </w:rPr>
        <w:t>w</w:t>
      </w:r>
      <w:r w:rsidR="00F64201" w:rsidRPr="002D5C2C">
        <w:rPr>
          <w:rFonts w:ascii="Arial" w:hAnsi="Arial" w:cs="Arial"/>
        </w:rPr>
        <w:t>) vs. KrTB-N (25</w:t>
      </w:r>
      <w:r w:rsidR="008F496F" w:rsidRPr="002D5C2C">
        <w:rPr>
          <w:rFonts w:ascii="Arial" w:hAnsi="Arial" w:cs="Arial"/>
        </w:rPr>
        <w:t>w</w:t>
      </w:r>
      <w:r w:rsidR="00F64201">
        <w:rPr>
          <w:rFonts w:ascii="Arial" w:hAnsi="Arial" w:cs="Arial"/>
        </w:rPr>
        <w:t>)</w:t>
      </w:r>
      <w:r w:rsidR="00F64201" w:rsidRPr="00993D38">
        <w:rPr>
          <w:rFonts w:ascii="Arial" w:hAnsi="Arial" w:cs="Arial"/>
        </w:rPr>
        <w:t xml:space="preserve"> tongue epithelia.</w:t>
      </w:r>
      <w:r w:rsidR="00F64201">
        <w:rPr>
          <w:rFonts w:ascii="Arial" w:hAnsi="Arial" w:cs="Arial"/>
        </w:rPr>
        <w:t xml:space="preserve"> All d</w:t>
      </w:r>
      <w:r w:rsidR="00F64201" w:rsidRPr="00993D38">
        <w:rPr>
          <w:rFonts w:ascii="Arial" w:hAnsi="Arial" w:cs="Arial"/>
        </w:rPr>
        <w:t xml:space="preserve">ata graphed denotes the mean ± standard </w:t>
      </w:r>
      <w:r w:rsidR="00F64201">
        <w:rPr>
          <w:rFonts w:ascii="Arial" w:hAnsi="Arial" w:cs="Arial"/>
        </w:rPr>
        <w:t>deviation</w:t>
      </w:r>
      <w:r w:rsidR="00F64201" w:rsidRPr="00993D38">
        <w:rPr>
          <w:rFonts w:ascii="Arial" w:hAnsi="Arial" w:cs="Arial"/>
        </w:rPr>
        <w:t xml:space="preserve"> of the mean (S</w:t>
      </w:r>
      <w:r w:rsidR="00F64201">
        <w:rPr>
          <w:rFonts w:ascii="Arial" w:hAnsi="Arial" w:cs="Arial"/>
        </w:rPr>
        <w:t>D</w:t>
      </w:r>
      <w:r w:rsidR="00F64201" w:rsidRPr="00993D38">
        <w:rPr>
          <w:rFonts w:ascii="Arial" w:hAnsi="Arial" w:cs="Arial"/>
        </w:rPr>
        <w:t>).</w:t>
      </w:r>
      <w:r w:rsidR="0087279E" w:rsidRPr="0087279E">
        <w:rPr>
          <w:rFonts w:ascii="Arial" w:hAnsi="Arial" w:cs="Arial"/>
        </w:rPr>
        <w:t xml:space="preserve"> </w:t>
      </w:r>
    </w:p>
    <w:p w14:paraId="637F717C" w14:textId="44F62E9E" w:rsidR="000F0FE8" w:rsidRDefault="000F0FE8" w:rsidP="00BA4F22">
      <w:pPr>
        <w:spacing w:line="360" w:lineRule="auto"/>
        <w:jc w:val="both"/>
        <w:rPr>
          <w:rFonts w:ascii="Arial" w:hAnsi="Arial" w:cs="Arial"/>
        </w:rPr>
      </w:pPr>
      <w:bookmarkStart w:id="0" w:name="_GoBack"/>
      <w:bookmarkEnd w:id="0"/>
    </w:p>
    <w:sectPr w:rsidR="000F0FE8" w:rsidSect="00AF200D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662CC2" w14:textId="77777777" w:rsidR="00024CC9" w:rsidRDefault="00024CC9" w:rsidP="00485E40">
      <w:r>
        <w:separator/>
      </w:r>
    </w:p>
  </w:endnote>
  <w:endnote w:type="continuationSeparator" w:id="0">
    <w:p w14:paraId="3985C0C7" w14:textId="77777777" w:rsidR="00024CC9" w:rsidRDefault="00024CC9" w:rsidP="00485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7BAFA8" w14:textId="77777777" w:rsidR="00024CC9" w:rsidRDefault="00024CC9" w:rsidP="009254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CFAF10" w14:textId="77777777" w:rsidR="00024CC9" w:rsidRDefault="00024CC9" w:rsidP="00485E4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998253" w14:textId="77777777" w:rsidR="00024CC9" w:rsidRDefault="00024CC9" w:rsidP="009254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A4F22">
      <w:rPr>
        <w:rStyle w:val="PageNumber"/>
        <w:noProof/>
      </w:rPr>
      <w:t>1</w:t>
    </w:r>
    <w:r>
      <w:rPr>
        <w:rStyle w:val="PageNumber"/>
      </w:rPr>
      <w:fldChar w:fldCharType="end"/>
    </w:r>
  </w:p>
  <w:p w14:paraId="0CB8120F" w14:textId="77777777" w:rsidR="00024CC9" w:rsidRDefault="00024CC9" w:rsidP="00485E4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A7DDF0" w14:textId="77777777" w:rsidR="00024CC9" w:rsidRDefault="00024CC9" w:rsidP="00485E40">
      <w:r>
        <w:separator/>
      </w:r>
    </w:p>
  </w:footnote>
  <w:footnote w:type="continuationSeparator" w:id="0">
    <w:p w14:paraId="3C9D948E" w14:textId="77777777" w:rsidR="00024CC9" w:rsidRDefault="00024CC9" w:rsidP="00485E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F730F"/>
    <w:multiLevelType w:val="hybridMultilevel"/>
    <w:tmpl w:val="88F6E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8F414C"/>
    <w:multiLevelType w:val="hybridMultilevel"/>
    <w:tmpl w:val="FC7CA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FD5F38"/>
    <w:multiLevelType w:val="hybridMultilevel"/>
    <w:tmpl w:val="0DA84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E0E4799"/>
    <w:multiLevelType w:val="hybridMultilevel"/>
    <w:tmpl w:val="097C3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B4D6EC4"/>
    <w:multiLevelType w:val="hybridMultilevel"/>
    <w:tmpl w:val="7C44DC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orraine Gudas">
    <w15:presenceInfo w15:providerId="AD" w15:userId="S::ljgudas@med.cornell.edu::97d21727-81dc-46f8-9404-395c792c3fb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cinogenesi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z5xxv2defr23e9pztx9s06v5rs0azxzt2x&quot;&gt;My EndNote Library&lt;record-ids&gt;&lt;item&gt;456&lt;/item&gt;&lt;item&gt;458&lt;/item&gt;&lt;item&gt;461&lt;/item&gt;&lt;item&gt;464&lt;/item&gt;&lt;item&gt;466&lt;/item&gt;&lt;item&gt;467&lt;/item&gt;&lt;item&gt;468&lt;/item&gt;&lt;item&gt;472&lt;/item&gt;&lt;item&gt;473&lt;/item&gt;&lt;item&gt;509&lt;/item&gt;&lt;item&gt;511&lt;/item&gt;&lt;item&gt;514&lt;/item&gt;&lt;item&gt;532&lt;/item&gt;&lt;item&gt;542&lt;/item&gt;&lt;item&gt;551&lt;/item&gt;&lt;item&gt;552&lt;/item&gt;&lt;item&gt;565&lt;/item&gt;&lt;item&gt;618&lt;/item&gt;&lt;item&gt;623&lt;/item&gt;&lt;item&gt;641&lt;/item&gt;&lt;item&gt;679&lt;/item&gt;&lt;item&gt;799&lt;/item&gt;&lt;item&gt;800&lt;/item&gt;&lt;item&gt;804&lt;/item&gt;&lt;item&gt;805&lt;/item&gt;&lt;item&gt;806&lt;/item&gt;&lt;item&gt;812&lt;/item&gt;&lt;item&gt;813&lt;/item&gt;&lt;item&gt;814&lt;/item&gt;&lt;item&gt;816&lt;/item&gt;&lt;item&gt;822&lt;/item&gt;&lt;item&gt;829&lt;/item&gt;&lt;item&gt;836&lt;/item&gt;&lt;item&gt;843&lt;/item&gt;&lt;item&gt;879&lt;/item&gt;&lt;item&gt;885&lt;/item&gt;&lt;item&gt;889&lt;/item&gt;&lt;item&gt;894&lt;/item&gt;&lt;item&gt;914&lt;/item&gt;&lt;item&gt;915&lt;/item&gt;&lt;item&gt;919&lt;/item&gt;&lt;item&gt;937&lt;/item&gt;&lt;item&gt;940&lt;/item&gt;&lt;item&gt;942&lt;/item&gt;&lt;item&gt;944&lt;/item&gt;&lt;item&gt;957&lt;/item&gt;&lt;item&gt;965&lt;/item&gt;&lt;item&gt;971&lt;/item&gt;&lt;item&gt;997&lt;/item&gt;&lt;item&gt;1029&lt;/item&gt;&lt;item&gt;1033&lt;/item&gt;&lt;item&gt;1036&lt;/item&gt;&lt;item&gt;1037&lt;/item&gt;&lt;item&gt;1038&lt;/item&gt;&lt;item&gt;1047&lt;/item&gt;&lt;item&gt;1057&lt;/item&gt;&lt;item&gt;1059&lt;/item&gt;&lt;item&gt;1060&lt;/item&gt;&lt;item&gt;1064&lt;/item&gt;&lt;item&gt;1065&lt;/item&gt;&lt;item&gt;1066&lt;/item&gt;&lt;item&gt;1067&lt;/item&gt;&lt;item&gt;1068&lt;/item&gt;&lt;item&gt;1069&lt;/item&gt;&lt;item&gt;1070&lt;/item&gt;&lt;item&gt;1073&lt;/item&gt;&lt;item&gt;1075&lt;/item&gt;&lt;item&gt;1077&lt;/item&gt;&lt;item&gt;1078&lt;/item&gt;&lt;/record-ids&gt;&lt;/item&gt;&lt;/Libraries&gt;"/>
  </w:docVars>
  <w:rsids>
    <w:rsidRoot w:val="00AF200D"/>
    <w:rsid w:val="00010A4B"/>
    <w:rsid w:val="0001369A"/>
    <w:rsid w:val="00015E82"/>
    <w:rsid w:val="000170D1"/>
    <w:rsid w:val="000172D0"/>
    <w:rsid w:val="000174BF"/>
    <w:rsid w:val="000174C4"/>
    <w:rsid w:val="00021C1A"/>
    <w:rsid w:val="00024CC9"/>
    <w:rsid w:val="00025701"/>
    <w:rsid w:val="0003020C"/>
    <w:rsid w:val="00030586"/>
    <w:rsid w:val="00030CA0"/>
    <w:rsid w:val="00035D0B"/>
    <w:rsid w:val="00044FE0"/>
    <w:rsid w:val="0004541A"/>
    <w:rsid w:val="00046D94"/>
    <w:rsid w:val="0005405D"/>
    <w:rsid w:val="00054467"/>
    <w:rsid w:val="00056299"/>
    <w:rsid w:val="00060D7A"/>
    <w:rsid w:val="00061C4E"/>
    <w:rsid w:val="00061E16"/>
    <w:rsid w:val="00063760"/>
    <w:rsid w:val="000638FD"/>
    <w:rsid w:val="00067343"/>
    <w:rsid w:val="00067597"/>
    <w:rsid w:val="00070D54"/>
    <w:rsid w:val="00074433"/>
    <w:rsid w:val="00075B92"/>
    <w:rsid w:val="00077B60"/>
    <w:rsid w:val="00080D40"/>
    <w:rsid w:val="000852FE"/>
    <w:rsid w:val="0008619D"/>
    <w:rsid w:val="00086715"/>
    <w:rsid w:val="00090A9F"/>
    <w:rsid w:val="000A4A60"/>
    <w:rsid w:val="000A5219"/>
    <w:rsid w:val="000A67ED"/>
    <w:rsid w:val="000A7279"/>
    <w:rsid w:val="000B2B3A"/>
    <w:rsid w:val="000B5CAE"/>
    <w:rsid w:val="000B7E5B"/>
    <w:rsid w:val="000C2386"/>
    <w:rsid w:val="000C25C9"/>
    <w:rsid w:val="000C51C5"/>
    <w:rsid w:val="000C5659"/>
    <w:rsid w:val="000C7407"/>
    <w:rsid w:val="000D03DC"/>
    <w:rsid w:val="000D086A"/>
    <w:rsid w:val="000E47DA"/>
    <w:rsid w:val="000E61C5"/>
    <w:rsid w:val="000E745A"/>
    <w:rsid w:val="000F0FE8"/>
    <w:rsid w:val="000F2B08"/>
    <w:rsid w:val="000F40B5"/>
    <w:rsid w:val="000F4DCE"/>
    <w:rsid w:val="000F54B9"/>
    <w:rsid w:val="0010083E"/>
    <w:rsid w:val="00100B99"/>
    <w:rsid w:val="00105163"/>
    <w:rsid w:val="001109A0"/>
    <w:rsid w:val="00112D06"/>
    <w:rsid w:val="001153BF"/>
    <w:rsid w:val="001178DE"/>
    <w:rsid w:val="00120CC3"/>
    <w:rsid w:val="00123225"/>
    <w:rsid w:val="001256A4"/>
    <w:rsid w:val="00127129"/>
    <w:rsid w:val="0013223A"/>
    <w:rsid w:val="00135127"/>
    <w:rsid w:val="00136D0B"/>
    <w:rsid w:val="00140305"/>
    <w:rsid w:val="00144B8E"/>
    <w:rsid w:val="00146D62"/>
    <w:rsid w:val="00147932"/>
    <w:rsid w:val="0015227D"/>
    <w:rsid w:val="00152C59"/>
    <w:rsid w:val="001604D7"/>
    <w:rsid w:val="00166395"/>
    <w:rsid w:val="00167F3B"/>
    <w:rsid w:val="00170AF2"/>
    <w:rsid w:val="0017567F"/>
    <w:rsid w:val="00175CE5"/>
    <w:rsid w:val="00176372"/>
    <w:rsid w:val="0017766A"/>
    <w:rsid w:val="00180A94"/>
    <w:rsid w:val="001816C9"/>
    <w:rsid w:val="00191D42"/>
    <w:rsid w:val="00193A4F"/>
    <w:rsid w:val="001948CC"/>
    <w:rsid w:val="00194E9C"/>
    <w:rsid w:val="00195382"/>
    <w:rsid w:val="00196BAC"/>
    <w:rsid w:val="00196E49"/>
    <w:rsid w:val="001A0603"/>
    <w:rsid w:val="001A22AA"/>
    <w:rsid w:val="001A3AF7"/>
    <w:rsid w:val="001B1795"/>
    <w:rsid w:val="001B21DA"/>
    <w:rsid w:val="001B2C39"/>
    <w:rsid w:val="001B34E0"/>
    <w:rsid w:val="001B37AC"/>
    <w:rsid w:val="001B5396"/>
    <w:rsid w:val="001B6089"/>
    <w:rsid w:val="001C0AC6"/>
    <w:rsid w:val="001C1DFA"/>
    <w:rsid w:val="001C3EA8"/>
    <w:rsid w:val="001C403E"/>
    <w:rsid w:val="001C6233"/>
    <w:rsid w:val="001C691D"/>
    <w:rsid w:val="001D030E"/>
    <w:rsid w:val="001D1464"/>
    <w:rsid w:val="001D1849"/>
    <w:rsid w:val="001D2567"/>
    <w:rsid w:val="001D2E48"/>
    <w:rsid w:val="001D3699"/>
    <w:rsid w:val="001D557C"/>
    <w:rsid w:val="001D671F"/>
    <w:rsid w:val="001E0D13"/>
    <w:rsid w:val="001E26A0"/>
    <w:rsid w:val="001E296D"/>
    <w:rsid w:val="001E4DA0"/>
    <w:rsid w:val="001E7C25"/>
    <w:rsid w:val="001F13F6"/>
    <w:rsid w:val="001F46A1"/>
    <w:rsid w:val="001F6ED9"/>
    <w:rsid w:val="002005B4"/>
    <w:rsid w:val="002008D1"/>
    <w:rsid w:val="002022D0"/>
    <w:rsid w:val="00204C14"/>
    <w:rsid w:val="00205F29"/>
    <w:rsid w:val="00214F8E"/>
    <w:rsid w:val="002209CB"/>
    <w:rsid w:val="00221F05"/>
    <w:rsid w:val="00222E78"/>
    <w:rsid w:val="0022445F"/>
    <w:rsid w:val="00225150"/>
    <w:rsid w:val="00226869"/>
    <w:rsid w:val="00227E66"/>
    <w:rsid w:val="0023018B"/>
    <w:rsid w:val="00231077"/>
    <w:rsid w:val="0023373D"/>
    <w:rsid w:val="002340FA"/>
    <w:rsid w:val="0023468A"/>
    <w:rsid w:val="00237740"/>
    <w:rsid w:val="00237828"/>
    <w:rsid w:val="00237B67"/>
    <w:rsid w:val="00241773"/>
    <w:rsid w:val="00245D50"/>
    <w:rsid w:val="0024773E"/>
    <w:rsid w:val="00247A71"/>
    <w:rsid w:val="002535BF"/>
    <w:rsid w:val="00254198"/>
    <w:rsid w:val="002605C2"/>
    <w:rsid w:val="00260CFC"/>
    <w:rsid w:val="002614D3"/>
    <w:rsid w:val="0026231E"/>
    <w:rsid w:val="0026285C"/>
    <w:rsid w:val="0026434B"/>
    <w:rsid w:val="002652A2"/>
    <w:rsid w:val="00276251"/>
    <w:rsid w:val="00276EC8"/>
    <w:rsid w:val="0028110A"/>
    <w:rsid w:val="002850CC"/>
    <w:rsid w:val="002907F8"/>
    <w:rsid w:val="002959A5"/>
    <w:rsid w:val="002A4B81"/>
    <w:rsid w:val="002A5A42"/>
    <w:rsid w:val="002A7F95"/>
    <w:rsid w:val="002B48FA"/>
    <w:rsid w:val="002B4B88"/>
    <w:rsid w:val="002B7892"/>
    <w:rsid w:val="002B7AFA"/>
    <w:rsid w:val="002C1506"/>
    <w:rsid w:val="002C2918"/>
    <w:rsid w:val="002D0BD7"/>
    <w:rsid w:val="002D23EF"/>
    <w:rsid w:val="002D3D93"/>
    <w:rsid w:val="002D4985"/>
    <w:rsid w:val="002D5C2C"/>
    <w:rsid w:val="002D5D41"/>
    <w:rsid w:val="002D5F6F"/>
    <w:rsid w:val="002D6871"/>
    <w:rsid w:val="002D7689"/>
    <w:rsid w:val="002D76EE"/>
    <w:rsid w:val="002E102F"/>
    <w:rsid w:val="002E24FC"/>
    <w:rsid w:val="002E2F69"/>
    <w:rsid w:val="002E3597"/>
    <w:rsid w:val="002E3F82"/>
    <w:rsid w:val="002E6063"/>
    <w:rsid w:val="002F3FDD"/>
    <w:rsid w:val="002F489F"/>
    <w:rsid w:val="003022A3"/>
    <w:rsid w:val="003023D9"/>
    <w:rsid w:val="00303F60"/>
    <w:rsid w:val="0030552C"/>
    <w:rsid w:val="00311E4B"/>
    <w:rsid w:val="00313C70"/>
    <w:rsid w:val="0031529D"/>
    <w:rsid w:val="00320B3B"/>
    <w:rsid w:val="00320E85"/>
    <w:rsid w:val="00324C80"/>
    <w:rsid w:val="00336988"/>
    <w:rsid w:val="00336B7C"/>
    <w:rsid w:val="00337C3C"/>
    <w:rsid w:val="003406AD"/>
    <w:rsid w:val="003424FF"/>
    <w:rsid w:val="00343238"/>
    <w:rsid w:val="00343ADB"/>
    <w:rsid w:val="00343D29"/>
    <w:rsid w:val="00343DC0"/>
    <w:rsid w:val="00352C1B"/>
    <w:rsid w:val="00352F8E"/>
    <w:rsid w:val="0035490C"/>
    <w:rsid w:val="00355AED"/>
    <w:rsid w:val="003641BF"/>
    <w:rsid w:val="00370FBB"/>
    <w:rsid w:val="003805BD"/>
    <w:rsid w:val="00382C77"/>
    <w:rsid w:val="00383718"/>
    <w:rsid w:val="00384A48"/>
    <w:rsid w:val="00385A0F"/>
    <w:rsid w:val="00385E8C"/>
    <w:rsid w:val="00390F52"/>
    <w:rsid w:val="00391AE9"/>
    <w:rsid w:val="0039208F"/>
    <w:rsid w:val="00392A5D"/>
    <w:rsid w:val="00393BAD"/>
    <w:rsid w:val="00396C14"/>
    <w:rsid w:val="003A2AD1"/>
    <w:rsid w:val="003A3E4D"/>
    <w:rsid w:val="003A5DDF"/>
    <w:rsid w:val="003A6B64"/>
    <w:rsid w:val="003A6B7F"/>
    <w:rsid w:val="003B14AF"/>
    <w:rsid w:val="003B198E"/>
    <w:rsid w:val="003B2E30"/>
    <w:rsid w:val="003B53C1"/>
    <w:rsid w:val="003C6279"/>
    <w:rsid w:val="003D176D"/>
    <w:rsid w:val="003D2274"/>
    <w:rsid w:val="003D41AB"/>
    <w:rsid w:val="003D55F1"/>
    <w:rsid w:val="003D6782"/>
    <w:rsid w:val="003D7C9F"/>
    <w:rsid w:val="003D7F29"/>
    <w:rsid w:val="003E1769"/>
    <w:rsid w:val="003E6B50"/>
    <w:rsid w:val="003F0396"/>
    <w:rsid w:val="003F370A"/>
    <w:rsid w:val="003F4536"/>
    <w:rsid w:val="003F53C9"/>
    <w:rsid w:val="00400565"/>
    <w:rsid w:val="00400789"/>
    <w:rsid w:val="00402D1F"/>
    <w:rsid w:val="00403CF8"/>
    <w:rsid w:val="004051DD"/>
    <w:rsid w:val="00410E07"/>
    <w:rsid w:val="00414A3A"/>
    <w:rsid w:val="00420D1C"/>
    <w:rsid w:val="00424B6B"/>
    <w:rsid w:val="00427996"/>
    <w:rsid w:val="00430D18"/>
    <w:rsid w:val="00433584"/>
    <w:rsid w:val="00433A82"/>
    <w:rsid w:val="00433D63"/>
    <w:rsid w:val="0043411B"/>
    <w:rsid w:val="00437476"/>
    <w:rsid w:val="0043787E"/>
    <w:rsid w:val="00442BC7"/>
    <w:rsid w:val="00443E5E"/>
    <w:rsid w:val="00445217"/>
    <w:rsid w:val="004578F9"/>
    <w:rsid w:val="00460BAD"/>
    <w:rsid w:val="00461F1E"/>
    <w:rsid w:val="00461FAE"/>
    <w:rsid w:val="00463468"/>
    <w:rsid w:val="00464110"/>
    <w:rsid w:val="00467595"/>
    <w:rsid w:val="00467659"/>
    <w:rsid w:val="00467D68"/>
    <w:rsid w:val="00467E51"/>
    <w:rsid w:val="00471E6A"/>
    <w:rsid w:val="00472765"/>
    <w:rsid w:val="00474D8F"/>
    <w:rsid w:val="004758EC"/>
    <w:rsid w:val="00475E40"/>
    <w:rsid w:val="00480E96"/>
    <w:rsid w:val="0048509F"/>
    <w:rsid w:val="00485D19"/>
    <w:rsid w:val="00485E40"/>
    <w:rsid w:val="00487B95"/>
    <w:rsid w:val="0049038A"/>
    <w:rsid w:val="00490AF4"/>
    <w:rsid w:val="004936A3"/>
    <w:rsid w:val="00495175"/>
    <w:rsid w:val="0049661D"/>
    <w:rsid w:val="00496938"/>
    <w:rsid w:val="00497536"/>
    <w:rsid w:val="004A05B5"/>
    <w:rsid w:val="004A1580"/>
    <w:rsid w:val="004A3929"/>
    <w:rsid w:val="004A3BAA"/>
    <w:rsid w:val="004A5A60"/>
    <w:rsid w:val="004B1FE4"/>
    <w:rsid w:val="004B2916"/>
    <w:rsid w:val="004B2A0E"/>
    <w:rsid w:val="004B2C41"/>
    <w:rsid w:val="004B4C28"/>
    <w:rsid w:val="004B581C"/>
    <w:rsid w:val="004B6052"/>
    <w:rsid w:val="004C3B3D"/>
    <w:rsid w:val="004C6357"/>
    <w:rsid w:val="004C7D99"/>
    <w:rsid w:val="004D06C2"/>
    <w:rsid w:val="004D0C44"/>
    <w:rsid w:val="004E0FD7"/>
    <w:rsid w:val="004E3122"/>
    <w:rsid w:val="004E6526"/>
    <w:rsid w:val="004E6DDB"/>
    <w:rsid w:val="004E6E57"/>
    <w:rsid w:val="004F2B9E"/>
    <w:rsid w:val="00500A3A"/>
    <w:rsid w:val="00502930"/>
    <w:rsid w:val="005030B2"/>
    <w:rsid w:val="005035F2"/>
    <w:rsid w:val="00505DC0"/>
    <w:rsid w:val="00517D2A"/>
    <w:rsid w:val="005205B6"/>
    <w:rsid w:val="005215E3"/>
    <w:rsid w:val="00521DA8"/>
    <w:rsid w:val="00526F0E"/>
    <w:rsid w:val="00527589"/>
    <w:rsid w:val="005277E3"/>
    <w:rsid w:val="00532C87"/>
    <w:rsid w:val="00533423"/>
    <w:rsid w:val="0053598D"/>
    <w:rsid w:val="005408B2"/>
    <w:rsid w:val="00541082"/>
    <w:rsid w:val="0054121F"/>
    <w:rsid w:val="00543DCF"/>
    <w:rsid w:val="005443E6"/>
    <w:rsid w:val="00545A43"/>
    <w:rsid w:val="00547BB7"/>
    <w:rsid w:val="0055016C"/>
    <w:rsid w:val="0056078A"/>
    <w:rsid w:val="005607B5"/>
    <w:rsid w:val="005615C8"/>
    <w:rsid w:val="00561F0A"/>
    <w:rsid w:val="0056621A"/>
    <w:rsid w:val="00566C27"/>
    <w:rsid w:val="00571EC7"/>
    <w:rsid w:val="00572308"/>
    <w:rsid w:val="005747E6"/>
    <w:rsid w:val="00574F4A"/>
    <w:rsid w:val="0058075C"/>
    <w:rsid w:val="00584BAA"/>
    <w:rsid w:val="00590229"/>
    <w:rsid w:val="00594F9C"/>
    <w:rsid w:val="005954B4"/>
    <w:rsid w:val="00595AD0"/>
    <w:rsid w:val="00596140"/>
    <w:rsid w:val="005A23BD"/>
    <w:rsid w:val="005A6E62"/>
    <w:rsid w:val="005B62C0"/>
    <w:rsid w:val="005B6ACD"/>
    <w:rsid w:val="005C137B"/>
    <w:rsid w:val="005C2DBD"/>
    <w:rsid w:val="005C48F0"/>
    <w:rsid w:val="005C51F3"/>
    <w:rsid w:val="005C5539"/>
    <w:rsid w:val="005D14C1"/>
    <w:rsid w:val="005D1BEE"/>
    <w:rsid w:val="005D2D55"/>
    <w:rsid w:val="005D4061"/>
    <w:rsid w:val="005D4F0B"/>
    <w:rsid w:val="005E110A"/>
    <w:rsid w:val="005E1AED"/>
    <w:rsid w:val="005E3326"/>
    <w:rsid w:val="005F199A"/>
    <w:rsid w:val="005F2F12"/>
    <w:rsid w:val="0060000E"/>
    <w:rsid w:val="0060046A"/>
    <w:rsid w:val="00606E24"/>
    <w:rsid w:val="006122E0"/>
    <w:rsid w:val="0061258C"/>
    <w:rsid w:val="00615533"/>
    <w:rsid w:val="006247F5"/>
    <w:rsid w:val="00627EDF"/>
    <w:rsid w:val="00635358"/>
    <w:rsid w:val="006402AE"/>
    <w:rsid w:val="00643A23"/>
    <w:rsid w:val="00644557"/>
    <w:rsid w:val="00647DFD"/>
    <w:rsid w:val="00650A64"/>
    <w:rsid w:val="00650B2B"/>
    <w:rsid w:val="006513B4"/>
    <w:rsid w:val="006564BE"/>
    <w:rsid w:val="00666C72"/>
    <w:rsid w:val="0067161E"/>
    <w:rsid w:val="00674727"/>
    <w:rsid w:val="006763C3"/>
    <w:rsid w:val="00676F30"/>
    <w:rsid w:val="006773F9"/>
    <w:rsid w:val="00682265"/>
    <w:rsid w:val="00682736"/>
    <w:rsid w:val="00682AFF"/>
    <w:rsid w:val="0068403D"/>
    <w:rsid w:val="00687C49"/>
    <w:rsid w:val="00691BC3"/>
    <w:rsid w:val="00694548"/>
    <w:rsid w:val="006A038C"/>
    <w:rsid w:val="006A2992"/>
    <w:rsid w:val="006A2AFD"/>
    <w:rsid w:val="006A6558"/>
    <w:rsid w:val="006A738C"/>
    <w:rsid w:val="006A7425"/>
    <w:rsid w:val="006A74A1"/>
    <w:rsid w:val="006A7611"/>
    <w:rsid w:val="006B216B"/>
    <w:rsid w:val="006B4E96"/>
    <w:rsid w:val="006C0408"/>
    <w:rsid w:val="006C4055"/>
    <w:rsid w:val="006D2E07"/>
    <w:rsid w:val="006D32D9"/>
    <w:rsid w:val="006D7E52"/>
    <w:rsid w:val="006E029E"/>
    <w:rsid w:val="006E30A6"/>
    <w:rsid w:val="006E37DE"/>
    <w:rsid w:val="006E3A9C"/>
    <w:rsid w:val="006E5881"/>
    <w:rsid w:val="006E7D13"/>
    <w:rsid w:val="006F38A7"/>
    <w:rsid w:val="00700C58"/>
    <w:rsid w:val="00707A0F"/>
    <w:rsid w:val="00713EDE"/>
    <w:rsid w:val="007212C0"/>
    <w:rsid w:val="00721396"/>
    <w:rsid w:val="00721802"/>
    <w:rsid w:val="00730E55"/>
    <w:rsid w:val="00730F71"/>
    <w:rsid w:val="00735F87"/>
    <w:rsid w:val="00740A77"/>
    <w:rsid w:val="00742201"/>
    <w:rsid w:val="00742B27"/>
    <w:rsid w:val="0074307B"/>
    <w:rsid w:val="00743476"/>
    <w:rsid w:val="00757826"/>
    <w:rsid w:val="00757ABD"/>
    <w:rsid w:val="007608EB"/>
    <w:rsid w:val="00760CC6"/>
    <w:rsid w:val="00762BD6"/>
    <w:rsid w:val="00762F63"/>
    <w:rsid w:val="0077236F"/>
    <w:rsid w:val="00775C39"/>
    <w:rsid w:val="007767FF"/>
    <w:rsid w:val="00776A9A"/>
    <w:rsid w:val="007811D2"/>
    <w:rsid w:val="00786AF0"/>
    <w:rsid w:val="00791BBF"/>
    <w:rsid w:val="00793507"/>
    <w:rsid w:val="00793F65"/>
    <w:rsid w:val="00794784"/>
    <w:rsid w:val="007955E9"/>
    <w:rsid w:val="007B4E63"/>
    <w:rsid w:val="007B6EA2"/>
    <w:rsid w:val="007B76A1"/>
    <w:rsid w:val="007C3B36"/>
    <w:rsid w:val="007C589C"/>
    <w:rsid w:val="007C6253"/>
    <w:rsid w:val="007C6FFA"/>
    <w:rsid w:val="007C7ED1"/>
    <w:rsid w:val="007D0440"/>
    <w:rsid w:val="007D0B26"/>
    <w:rsid w:val="007D0B94"/>
    <w:rsid w:val="007D281F"/>
    <w:rsid w:val="007D6194"/>
    <w:rsid w:val="007D6FA2"/>
    <w:rsid w:val="007D7A40"/>
    <w:rsid w:val="007E00D1"/>
    <w:rsid w:val="007E2CD5"/>
    <w:rsid w:val="007E46B5"/>
    <w:rsid w:val="007F025A"/>
    <w:rsid w:val="007F7BB9"/>
    <w:rsid w:val="0080035E"/>
    <w:rsid w:val="00802295"/>
    <w:rsid w:val="008024AC"/>
    <w:rsid w:val="00806618"/>
    <w:rsid w:val="00807159"/>
    <w:rsid w:val="00812B41"/>
    <w:rsid w:val="00814028"/>
    <w:rsid w:val="00814261"/>
    <w:rsid w:val="008153D4"/>
    <w:rsid w:val="00815ECA"/>
    <w:rsid w:val="0081603F"/>
    <w:rsid w:val="008253F5"/>
    <w:rsid w:val="00826E6A"/>
    <w:rsid w:val="00830F7B"/>
    <w:rsid w:val="008366BD"/>
    <w:rsid w:val="00836957"/>
    <w:rsid w:val="00837BEC"/>
    <w:rsid w:val="00841997"/>
    <w:rsid w:val="00841E33"/>
    <w:rsid w:val="00841F9D"/>
    <w:rsid w:val="00842135"/>
    <w:rsid w:val="00842CCD"/>
    <w:rsid w:val="008443A7"/>
    <w:rsid w:val="00846511"/>
    <w:rsid w:val="0084714F"/>
    <w:rsid w:val="008516CD"/>
    <w:rsid w:val="00852EB0"/>
    <w:rsid w:val="00856D64"/>
    <w:rsid w:val="0086110C"/>
    <w:rsid w:val="008624C8"/>
    <w:rsid w:val="00862F22"/>
    <w:rsid w:val="00867994"/>
    <w:rsid w:val="0087279E"/>
    <w:rsid w:val="00872CC6"/>
    <w:rsid w:val="0088384C"/>
    <w:rsid w:val="00884DE6"/>
    <w:rsid w:val="00887047"/>
    <w:rsid w:val="008918A4"/>
    <w:rsid w:val="00892669"/>
    <w:rsid w:val="00892855"/>
    <w:rsid w:val="00897901"/>
    <w:rsid w:val="008A090A"/>
    <w:rsid w:val="008A1018"/>
    <w:rsid w:val="008A126F"/>
    <w:rsid w:val="008A12D2"/>
    <w:rsid w:val="008A19E4"/>
    <w:rsid w:val="008A45AE"/>
    <w:rsid w:val="008A5EE6"/>
    <w:rsid w:val="008A7980"/>
    <w:rsid w:val="008B238F"/>
    <w:rsid w:val="008B257C"/>
    <w:rsid w:val="008B27D6"/>
    <w:rsid w:val="008B3D3B"/>
    <w:rsid w:val="008B613C"/>
    <w:rsid w:val="008B62B7"/>
    <w:rsid w:val="008C4076"/>
    <w:rsid w:val="008C4F62"/>
    <w:rsid w:val="008C61E3"/>
    <w:rsid w:val="008C6959"/>
    <w:rsid w:val="008D129B"/>
    <w:rsid w:val="008D1A98"/>
    <w:rsid w:val="008D1FB0"/>
    <w:rsid w:val="008D3A13"/>
    <w:rsid w:val="008D3D86"/>
    <w:rsid w:val="008D4211"/>
    <w:rsid w:val="008D6B12"/>
    <w:rsid w:val="008E1AB0"/>
    <w:rsid w:val="008E446F"/>
    <w:rsid w:val="008E48A3"/>
    <w:rsid w:val="008E68C7"/>
    <w:rsid w:val="008E6C16"/>
    <w:rsid w:val="008E79F8"/>
    <w:rsid w:val="008F0DE2"/>
    <w:rsid w:val="008F31C2"/>
    <w:rsid w:val="008F496F"/>
    <w:rsid w:val="008F4E3D"/>
    <w:rsid w:val="00904394"/>
    <w:rsid w:val="009124A4"/>
    <w:rsid w:val="00913682"/>
    <w:rsid w:val="00925445"/>
    <w:rsid w:val="00925777"/>
    <w:rsid w:val="009267C1"/>
    <w:rsid w:val="009279B4"/>
    <w:rsid w:val="0093228F"/>
    <w:rsid w:val="009325C9"/>
    <w:rsid w:val="00933351"/>
    <w:rsid w:val="00935ABC"/>
    <w:rsid w:val="00935D1B"/>
    <w:rsid w:val="00942BEA"/>
    <w:rsid w:val="00942DCE"/>
    <w:rsid w:val="009439E0"/>
    <w:rsid w:val="00946B01"/>
    <w:rsid w:val="00946FA3"/>
    <w:rsid w:val="00952B19"/>
    <w:rsid w:val="00953424"/>
    <w:rsid w:val="00954B57"/>
    <w:rsid w:val="00956A97"/>
    <w:rsid w:val="009647B7"/>
    <w:rsid w:val="00964DE8"/>
    <w:rsid w:val="00971040"/>
    <w:rsid w:val="00975BDA"/>
    <w:rsid w:val="00975C06"/>
    <w:rsid w:val="00975E61"/>
    <w:rsid w:val="009769A1"/>
    <w:rsid w:val="00983471"/>
    <w:rsid w:val="00987C73"/>
    <w:rsid w:val="00987CF5"/>
    <w:rsid w:val="00996C0B"/>
    <w:rsid w:val="009977F3"/>
    <w:rsid w:val="009A1D09"/>
    <w:rsid w:val="009A67CD"/>
    <w:rsid w:val="009A788B"/>
    <w:rsid w:val="009A7A45"/>
    <w:rsid w:val="009B0B05"/>
    <w:rsid w:val="009B0D19"/>
    <w:rsid w:val="009C032C"/>
    <w:rsid w:val="009C1AD8"/>
    <w:rsid w:val="009C50CC"/>
    <w:rsid w:val="009C5A74"/>
    <w:rsid w:val="009D0FCD"/>
    <w:rsid w:val="009D1466"/>
    <w:rsid w:val="009D5206"/>
    <w:rsid w:val="009D5A78"/>
    <w:rsid w:val="009D63C6"/>
    <w:rsid w:val="009D71FF"/>
    <w:rsid w:val="009D7E10"/>
    <w:rsid w:val="009E12E6"/>
    <w:rsid w:val="009E316E"/>
    <w:rsid w:val="009E3A76"/>
    <w:rsid w:val="009F127F"/>
    <w:rsid w:val="009F13DE"/>
    <w:rsid w:val="009F347A"/>
    <w:rsid w:val="009F41D3"/>
    <w:rsid w:val="009F49BF"/>
    <w:rsid w:val="009F5DFD"/>
    <w:rsid w:val="00A02EDF"/>
    <w:rsid w:val="00A03776"/>
    <w:rsid w:val="00A10097"/>
    <w:rsid w:val="00A1073E"/>
    <w:rsid w:val="00A10D64"/>
    <w:rsid w:val="00A1307D"/>
    <w:rsid w:val="00A173AF"/>
    <w:rsid w:val="00A21AEA"/>
    <w:rsid w:val="00A21D2F"/>
    <w:rsid w:val="00A22F46"/>
    <w:rsid w:val="00A24365"/>
    <w:rsid w:val="00A27793"/>
    <w:rsid w:val="00A27C70"/>
    <w:rsid w:val="00A3010E"/>
    <w:rsid w:val="00A32836"/>
    <w:rsid w:val="00A340C3"/>
    <w:rsid w:val="00A34A79"/>
    <w:rsid w:val="00A35880"/>
    <w:rsid w:val="00A35B0F"/>
    <w:rsid w:val="00A410F1"/>
    <w:rsid w:val="00A41CF6"/>
    <w:rsid w:val="00A4637A"/>
    <w:rsid w:val="00A46ED6"/>
    <w:rsid w:val="00A472CA"/>
    <w:rsid w:val="00A50A08"/>
    <w:rsid w:val="00A518E5"/>
    <w:rsid w:val="00A52130"/>
    <w:rsid w:val="00A52B25"/>
    <w:rsid w:val="00A57EF7"/>
    <w:rsid w:val="00A61366"/>
    <w:rsid w:val="00A627A1"/>
    <w:rsid w:val="00A64AC5"/>
    <w:rsid w:val="00A65EC6"/>
    <w:rsid w:val="00A66EA4"/>
    <w:rsid w:val="00A671AD"/>
    <w:rsid w:val="00A6743E"/>
    <w:rsid w:val="00A74767"/>
    <w:rsid w:val="00A76428"/>
    <w:rsid w:val="00A82785"/>
    <w:rsid w:val="00A8358F"/>
    <w:rsid w:val="00A84B46"/>
    <w:rsid w:val="00A84FF3"/>
    <w:rsid w:val="00A8593F"/>
    <w:rsid w:val="00A85BDD"/>
    <w:rsid w:val="00A86804"/>
    <w:rsid w:val="00A878A3"/>
    <w:rsid w:val="00A87B62"/>
    <w:rsid w:val="00A90059"/>
    <w:rsid w:val="00A91233"/>
    <w:rsid w:val="00A9694A"/>
    <w:rsid w:val="00A97E2E"/>
    <w:rsid w:val="00AA1E2E"/>
    <w:rsid w:val="00AA4528"/>
    <w:rsid w:val="00AA7897"/>
    <w:rsid w:val="00AB1592"/>
    <w:rsid w:val="00AB280D"/>
    <w:rsid w:val="00AC0056"/>
    <w:rsid w:val="00AC120A"/>
    <w:rsid w:val="00AC3FB4"/>
    <w:rsid w:val="00AC7619"/>
    <w:rsid w:val="00AC7747"/>
    <w:rsid w:val="00AC7A7B"/>
    <w:rsid w:val="00AD05E5"/>
    <w:rsid w:val="00AD0620"/>
    <w:rsid w:val="00AD09C5"/>
    <w:rsid w:val="00AD22BB"/>
    <w:rsid w:val="00AD52EB"/>
    <w:rsid w:val="00AD5DE2"/>
    <w:rsid w:val="00AD654B"/>
    <w:rsid w:val="00AE0DB5"/>
    <w:rsid w:val="00AE5B50"/>
    <w:rsid w:val="00AE785B"/>
    <w:rsid w:val="00AE7A4B"/>
    <w:rsid w:val="00AF200D"/>
    <w:rsid w:val="00AF3CED"/>
    <w:rsid w:val="00AF4F9B"/>
    <w:rsid w:val="00AF553A"/>
    <w:rsid w:val="00B00357"/>
    <w:rsid w:val="00B01C12"/>
    <w:rsid w:val="00B0239E"/>
    <w:rsid w:val="00B0588A"/>
    <w:rsid w:val="00B063F5"/>
    <w:rsid w:val="00B07B13"/>
    <w:rsid w:val="00B10DD3"/>
    <w:rsid w:val="00B13416"/>
    <w:rsid w:val="00B13F63"/>
    <w:rsid w:val="00B1796F"/>
    <w:rsid w:val="00B21DAC"/>
    <w:rsid w:val="00B2357E"/>
    <w:rsid w:val="00B23CB3"/>
    <w:rsid w:val="00B23D4E"/>
    <w:rsid w:val="00B25ED0"/>
    <w:rsid w:val="00B32B53"/>
    <w:rsid w:val="00B417F9"/>
    <w:rsid w:val="00B44060"/>
    <w:rsid w:val="00B47AB3"/>
    <w:rsid w:val="00B51FC8"/>
    <w:rsid w:val="00B564DD"/>
    <w:rsid w:val="00B5658D"/>
    <w:rsid w:val="00B571CC"/>
    <w:rsid w:val="00B57C7A"/>
    <w:rsid w:val="00B6088F"/>
    <w:rsid w:val="00B64425"/>
    <w:rsid w:val="00B64911"/>
    <w:rsid w:val="00B65E10"/>
    <w:rsid w:val="00B7018E"/>
    <w:rsid w:val="00B720C4"/>
    <w:rsid w:val="00B74546"/>
    <w:rsid w:val="00B74745"/>
    <w:rsid w:val="00B755B0"/>
    <w:rsid w:val="00B764DA"/>
    <w:rsid w:val="00B83D6B"/>
    <w:rsid w:val="00B84A03"/>
    <w:rsid w:val="00B86B2E"/>
    <w:rsid w:val="00B912AF"/>
    <w:rsid w:val="00B923F9"/>
    <w:rsid w:val="00BA03AF"/>
    <w:rsid w:val="00BA13BB"/>
    <w:rsid w:val="00BA1B8B"/>
    <w:rsid w:val="00BA4F22"/>
    <w:rsid w:val="00BA6152"/>
    <w:rsid w:val="00BA7912"/>
    <w:rsid w:val="00BB14C1"/>
    <w:rsid w:val="00BB59EE"/>
    <w:rsid w:val="00BC2245"/>
    <w:rsid w:val="00BC3615"/>
    <w:rsid w:val="00BC7101"/>
    <w:rsid w:val="00BD548D"/>
    <w:rsid w:val="00BE1688"/>
    <w:rsid w:val="00BE3225"/>
    <w:rsid w:val="00BE3E46"/>
    <w:rsid w:val="00BE55FD"/>
    <w:rsid w:val="00BE75C8"/>
    <w:rsid w:val="00BF13C5"/>
    <w:rsid w:val="00BF39B5"/>
    <w:rsid w:val="00BF40BA"/>
    <w:rsid w:val="00BF582A"/>
    <w:rsid w:val="00BF684A"/>
    <w:rsid w:val="00C003DF"/>
    <w:rsid w:val="00C01F3A"/>
    <w:rsid w:val="00C02853"/>
    <w:rsid w:val="00C04C6C"/>
    <w:rsid w:val="00C076C5"/>
    <w:rsid w:val="00C11B94"/>
    <w:rsid w:val="00C1219F"/>
    <w:rsid w:val="00C13383"/>
    <w:rsid w:val="00C20F60"/>
    <w:rsid w:val="00C23DC8"/>
    <w:rsid w:val="00C27151"/>
    <w:rsid w:val="00C33842"/>
    <w:rsid w:val="00C33CCE"/>
    <w:rsid w:val="00C34025"/>
    <w:rsid w:val="00C37B44"/>
    <w:rsid w:val="00C412CF"/>
    <w:rsid w:val="00C4593B"/>
    <w:rsid w:val="00C45C77"/>
    <w:rsid w:val="00C46DDD"/>
    <w:rsid w:val="00C47205"/>
    <w:rsid w:val="00C47FC2"/>
    <w:rsid w:val="00C509BA"/>
    <w:rsid w:val="00C513C9"/>
    <w:rsid w:val="00C64FB7"/>
    <w:rsid w:val="00C65F0B"/>
    <w:rsid w:val="00C67589"/>
    <w:rsid w:val="00C73EF1"/>
    <w:rsid w:val="00C74077"/>
    <w:rsid w:val="00C751D2"/>
    <w:rsid w:val="00C769D4"/>
    <w:rsid w:val="00C77396"/>
    <w:rsid w:val="00C77D18"/>
    <w:rsid w:val="00C77F97"/>
    <w:rsid w:val="00C8073F"/>
    <w:rsid w:val="00C80B88"/>
    <w:rsid w:val="00C81C36"/>
    <w:rsid w:val="00C855D8"/>
    <w:rsid w:val="00C879DB"/>
    <w:rsid w:val="00C9034D"/>
    <w:rsid w:val="00C90836"/>
    <w:rsid w:val="00C91037"/>
    <w:rsid w:val="00C9648B"/>
    <w:rsid w:val="00C967E5"/>
    <w:rsid w:val="00CA1D9E"/>
    <w:rsid w:val="00CA3C79"/>
    <w:rsid w:val="00CA409A"/>
    <w:rsid w:val="00CA622C"/>
    <w:rsid w:val="00CA72FB"/>
    <w:rsid w:val="00CB1CA0"/>
    <w:rsid w:val="00CB40A0"/>
    <w:rsid w:val="00CB5145"/>
    <w:rsid w:val="00CC22E5"/>
    <w:rsid w:val="00CC3BFD"/>
    <w:rsid w:val="00CD63D3"/>
    <w:rsid w:val="00CD6CC2"/>
    <w:rsid w:val="00CD77CA"/>
    <w:rsid w:val="00CE3039"/>
    <w:rsid w:val="00CE398A"/>
    <w:rsid w:val="00CE497E"/>
    <w:rsid w:val="00CE7B42"/>
    <w:rsid w:val="00CF0EA8"/>
    <w:rsid w:val="00CF2D45"/>
    <w:rsid w:val="00CF3EDC"/>
    <w:rsid w:val="00CF783B"/>
    <w:rsid w:val="00D005B6"/>
    <w:rsid w:val="00D022A1"/>
    <w:rsid w:val="00D037BA"/>
    <w:rsid w:val="00D03986"/>
    <w:rsid w:val="00D04A7E"/>
    <w:rsid w:val="00D06BD4"/>
    <w:rsid w:val="00D101F8"/>
    <w:rsid w:val="00D114D8"/>
    <w:rsid w:val="00D11B8F"/>
    <w:rsid w:val="00D12118"/>
    <w:rsid w:val="00D12724"/>
    <w:rsid w:val="00D13F4E"/>
    <w:rsid w:val="00D1553B"/>
    <w:rsid w:val="00D27DC0"/>
    <w:rsid w:val="00D378D1"/>
    <w:rsid w:val="00D41AC2"/>
    <w:rsid w:val="00D50FFB"/>
    <w:rsid w:val="00D52083"/>
    <w:rsid w:val="00D52756"/>
    <w:rsid w:val="00D531C7"/>
    <w:rsid w:val="00D554F1"/>
    <w:rsid w:val="00D56B4A"/>
    <w:rsid w:val="00D57829"/>
    <w:rsid w:val="00D57AD8"/>
    <w:rsid w:val="00D57E17"/>
    <w:rsid w:val="00D604A5"/>
    <w:rsid w:val="00D62D6C"/>
    <w:rsid w:val="00D63CCA"/>
    <w:rsid w:val="00D668C1"/>
    <w:rsid w:val="00D71D36"/>
    <w:rsid w:val="00D75175"/>
    <w:rsid w:val="00D75769"/>
    <w:rsid w:val="00D75992"/>
    <w:rsid w:val="00D75F9E"/>
    <w:rsid w:val="00D86163"/>
    <w:rsid w:val="00D86D4C"/>
    <w:rsid w:val="00D908D7"/>
    <w:rsid w:val="00D955A8"/>
    <w:rsid w:val="00D97CCC"/>
    <w:rsid w:val="00DA158E"/>
    <w:rsid w:val="00DA1693"/>
    <w:rsid w:val="00DA4434"/>
    <w:rsid w:val="00DA60A5"/>
    <w:rsid w:val="00DA73D7"/>
    <w:rsid w:val="00DB1222"/>
    <w:rsid w:val="00DB25B1"/>
    <w:rsid w:val="00DB4590"/>
    <w:rsid w:val="00DB7903"/>
    <w:rsid w:val="00DC2510"/>
    <w:rsid w:val="00DC2730"/>
    <w:rsid w:val="00DD3034"/>
    <w:rsid w:val="00DD50A7"/>
    <w:rsid w:val="00DD743F"/>
    <w:rsid w:val="00DE3698"/>
    <w:rsid w:val="00DE50AE"/>
    <w:rsid w:val="00DE52A2"/>
    <w:rsid w:val="00DE5800"/>
    <w:rsid w:val="00DE72C6"/>
    <w:rsid w:val="00DE77AC"/>
    <w:rsid w:val="00DF053C"/>
    <w:rsid w:val="00DF2651"/>
    <w:rsid w:val="00DF4A7B"/>
    <w:rsid w:val="00DF70CD"/>
    <w:rsid w:val="00E00082"/>
    <w:rsid w:val="00E02394"/>
    <w:rsid w:val="00E03520"/>
    <w:rsid w:val="00E0518C"/>
    <w:rsid w:val="00E12E01"/>
    <w:rsid w:val="00E16B8F"/>
    <w:rsid w:val="00E17760"/>
    <w:rsid w:val="00E20178"/>
    <w:rsid w:val="00E21C82"/>
    <w:rsid w:val="00E252F1"/>
    <w:rsid w:val="00E25B65"/>
    <w:rsid w:val="00E26537"/>
    <w:rsid w:val="00E2715C"/>
    <w:rsid w:val="00E30EA3"/>
    <w:rsid w:val="00E342C3"/>
    <w:rsid w:val="00E350A6"/>
    <w:rsid w:val="00E40951"/>
    <w:rsid w:val="00E40B5B"/>
    <w:rsid w:val="00E40C8B"/>
    <w:rsid w:val="00E43041"/>
    <w:rsid w:val="00E50E21"/>
    <w:rsid w:val="00E50EB9"/>
    <w:rsid w:val="00E5106D"/>
    <w:rsid w:val="00E541BE"/>
    <w:rsid w:val="00E61026"/>
    <w:rsid w:val="00E6253A"/>
    <w:rsid w:val="00E62F05"/>
    <w:rsid w:val="00E63886"/>
    <w:rsid w:val="00E66E87"/>
    <w:rsid w:val="00E71031"/>
    <w:rsid w:val="00E713EA"/>
    <w:rsid w:val="00E77776"/>
    <w:rsid w:val="00E80039"/>
    <w:rsid w:val="00E805A2"/>
    <w:rsid w:val="00E84E18"/>
    <w:rsid w:val="00E86561"/>
    <w:rsid w:val="00E87ED5"/>
    <w:rsid w:val="00E900FC"/>
    <w:rsid w:val="00E94AA8"/>
    <w:rsid w:val="00E95B6D"/>
    <w:rsid w:val="00E9649F"/>
    <w:rsid w:val="00E97904"/>
    <w:rsid w:val="00EA1BAF"/>
    <w:rsid w:val="00EA6A7F"/>
    <w:rsid w:val="00EA6EE0"/>
    <w:rsid w:val="00EB00DA"/>
    <w:rsid w:val="00EB1080"/>
    <w:rsid w:val="00EB2934"/>
    <w:rsid w:val="00EB3EE5"/>
    <w:rsid w:val="00EB59A5"/>
    <w:rsid w:val="00EB5C1A"/>
    <w:rsid w:val="00EB7147"/>
    <w:rsid w:val="00EC19C6"/>
    <w:rsid w:val="00EC1D16"/>
    <w:rsid w:val="00EC4AB7"/>
    <w:rsid w:val="00ED0868"/>
    <w:rsid w:val="00ED103C"/>
    <w:rsid w:val="00ED2F91"/>
    <w:rsid w:val="00ED2FB1"/>
    <w:rsid w:val="00EE0097"/>
    <w:rsid w:val="00EE2007"/>
    <w:rsid w:val="00EE4446"/>
    <w:rsid w:val="00EE5533"/>
    <w:rsid w:val="00EE58D6"/>
    <w:rsid w:val="00EE61F9"/>
    <w:rsid w:val="00EE7A55"/>
    <w:rsid w:val="00EF038C"/>
    <w:rsid w:val="00EF1CDE"/>
    <w:rsid w:val="00EF21AA"/>
    <w:rsid w:val="00EF34F0"/>
    <w:rsid w:val="00EF3DD9"/>
    <w:rsid w:val="00EF4200"/>
    <w:rsid w:val="00EF485A"/>
    <w:rsid w:val="00EF56E9"/>
    <w:rsid w:val="00EF65DD"/>
    <w:rsid w:val="00EF7FD1"/>
    <w:rsid w:val="00F03878"/>
    <w:rsid w:val="00F07324"/>
    <w:rsid w:val="00F22321"/>
    <w:rsid w:val="00F22831"/>
    <w:rsid w:val="00F24654"/>
    <w:rsid w:val="00F25488"/>
    <w:rsid w:val="00F30391"/>
    <w:rsid w:val="00F3096F"/>
    <w:rsid w:val="00F30E80"/>
    <w:rsid w:val="00F32C47"/>
    <w:rsid w:val="00F33A8C"/>
    <w:rsid w:val="00F3423A"/>
    <w:rsid w:val="00F36548"/>
    <w:rsid w:val="00F4502A"/>
    <w:rsid w:val="00F4778B"/>
    <w:rsid w:val="00F53F9A"/>
    <w:rsid w:val="00F5538D"/>
    <w:rsid w:val="00F562FD"/>
    <w:rsid w:val="00F56E83"/>
    <w:rsid w:val="00F60285"/>
    <w:rsid w:val="00F61131"/>
    <w:rsid w:val="00F62ECE"/>
    <w:rsid w:val="00F64201"/>
    <w:rsid w:val="00F6448E"/>
    <w:rsid w:val="00F64F44"/>
    <w:rsid w:val="00F65752"/>
    <w:rsid w:val="00F66958"/>
    <w:rsid w:val="00F66AF4"/>
    <w:rsid w:val="00F70BDA"/>
    <w:rsid w:val="00F70E13"/>
    <w:rsid w:val="00F72CB2"/>
    <w:rsid w:val="00F7375E"/>
    <w:rsid w:val="00F75841"/>
    <w:rsid w:val="00F7617D"/>
    <w:rsid w:val="00F769E7"/>
    <w:rsid w:val="00F82144"/>
    <w:rsid w:val="00F86EEB"/>
    <w:rsid w:val="00F91666"/>
    <w:rsid w:val="00F92F41"/>
    <w:rsid w:val="00FA6A61"/>
    <w:rsid w:val="00FA71A4"/>
    <w:rsid w:val="00FB255E"/>
    <w:rsid w:val="00FB2930"/>
    <w:rsid w:val="00FB2B61"/>
    <w:rsid w:val="00FB302D"/>
    <w:rsid w:val="00FB3928"/>
    <w:rsid w:val="00FB3FA0"/>
    <w:rsid w:val="00FB5EC7"/>
    <w:rsid w:val="00FB7C74"/>
    <w:rsid w:val="00FC05C7"/>
    <w:rsid w:val="00FC1605"/>
    <w:rsid w:val="00FC2972"/>
    <w:rsid w:val="00FC35D0"/>
    <w:rsid w:val="00FC3C5F"/>
    <w:rsid w:val="00FC4269"/>
    <w:rsid w:val="00FC44F7"/>
    <w:rsid w:val="00FD5F3F"/>
    <w:rsid w:val="00FE3B77"/>
    <w:rsid w:val="00FE429D"/>
    <w:rsid w:val="00FE4D2D"/>
    <w:rsid w:val="00FE5BD8"/>
    <w:rsid w:val="00FE61AC"/>
    <w:rsid w:val="00FF2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7A82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200D"/>
  </w:style>
  <w:style w:type="paragraph" w:customStyle="1" w:styleId="EndNoteBibliographyTitle">
    <w:name w:val="EndNote Bibliography Title"/>
    <w:basedOn w:val="Normal"/>
    <w:rsid w:val="00FB302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B302D"/>
    <w:pPr>
      <w:jc w:val="both"/>
    </w:pPr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8443A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1080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1080"/>
    <w:rPr>
      <w:rFonts w:ascii="Courier" w:hAnsi="Courier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5E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E40"/>
  </w:style>
  <w:style w:type="character" w:styleId="PageNumber">
    <w:name w:val="page number"/>
    <w:basedOn w:val="DefaultParagraphFont"/>
    <w:uiPriority w:val="99"/>
    <w:semiHidden/>
    <w:unhideWhenUsed/>
    <w:rsid w:val="00485E40"/>
  </w:style>
  <w:style w:type="paragraph" w:styleId="Revision">
    <w:name w:val="Revision"/>
    <w:hidden/>
    <w:uiPriority w:val="99"/>
    <w:semiHidden/>
    <w:rsid w:val="003B198E"/>
  </w:style>
  <w:style w:type="paragraph" w:styleId="BalloonText">
    <w:name w:val="Balloon Text"/>
    <w:basedOn w:val="Normal"/>
    <w:link w:val="BalloonTextChar"/>
    <w:uiPriority w:val="99"/>
    <w:semiHidden/>
    <w:unhideWhenUsed/>
    <w:rsid w:val="007D7A4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A40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200D"/>
  </w:style>
  <w:style w:type="paragraph" w:customStyle="1" w:styleId="EndNoteBibliographyTitle">
    <w:name w:val="EndNote Bibliography Title"/>
    <w:basedOn w:val="Normal"/>
    <w:rsid w:val="00FB302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B302D"/>
    <w:pPr>
      <w:jc w:val="both"/>
    </w:pPr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8443A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1080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1080"/>
    <w:rPr>
      <w:rFonts w:ascii="Courier" w:hAnsi="Courier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5E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E40"/>
  </w:style>
  <w:style w:type="character" w:styleId="PageNumber">
    <w:name w:val="page number"/>
    <w:basedOn w:val="DefaultParagraphFont"/>
    <w:uiPriority w:val="99"/>
    <w:semiHidden/>
    <w:unhideWhenUsed/>
    <w:rsid w:val="00485E40"/>
  </w:style>
  <w:style w:type="paragraph" w:styleId="Revision">
    <w:name w:val="Revision"/>
    <w:hidden/>
    <w:uiPriority w:val="99"/>
    <w:semiHidden/>
    <w:rsid w:val="003B198E"/>
  </w:style>
  <w:style w:type="paragraph" w:styleId="BalloonText">
    <w:name w:val="Balloon Text"/>
    <w:basedOn w:val="Normal"/>
    <w:link w:val="BalloonTextChar"/>
    <w:uiPriority w:val="99"/>
    <w:semiHidden/>
    <w:unhideWhenUsed/>
    <w:rsid w:val="007D7A4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A40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oter" Target="footer1.xml"/><Relationship Id="rId23" Type="http://schemas.microsoft.com/office/2011/relationships/people" Target="people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70</Words>
  <Characters>40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Baquero</dc:creator>
  <cp:keywords/>
  <dc:description/>
  <cp:lastModifiedBy>Jorge Baquero</cp:lastModifiedBy>
  <cp:revision>89</cp:revision>
  <cp:lastPrinted>2025-09-09T18:33:00Z</cp:lastPrinted>
  <dcterms:created xsi:type="dcterms:W3CDTF">2025-09-05T17:05:00Z</dcterms:created>
  <dcterms:modified xsi:type="dcterms:W3CDTF">2025-12-10T14:28:00Z</dcterms:modified>
</cp:coreProperties>
</file>